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BD831" w14:textId="77777777" w:rsidR="00617693" w:rsidRDefault="00617693" w:rsidP="00617693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46B255B9" wp14:editId="1EC9AC65">
            <wp:extent cx="7725201" cy="2285808"/>
            <wp:effectExtent l="0" t="0" r="0" b="0"/>
            <wp:docPr id="255" name="Picture 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5201" cy="2285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EB71D" w14:textId="77777777" w:rsidR="00617693" w:rsidRPr="00692205" w:rsidRDefault="00617693" w:rsidP="006176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11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Macrophages activated by Fc receptor signaling have biological processes and molecular functions enriched in chemotactic signaling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</w:t>
      </w:r>
      <w:proofErr w:type="spellStart"/>
      <w:proofErr w:type="gramStart"/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a,b</w:t>
      </w:r>
      <w:proofErr w:type="spellEnd"/>
      <w:proofErr w:type="gramEnd"/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DAVID bioinformatics gene ontology enrichment analysis of differentially expressed genes upregulated in bone marrow-derived macrophages activated by Fc receptor signaling. </w:t>
      </w:r>
    </w:p>
    <w:p w14:paraId="3BA6DC12" w14:textId="77777777" w:rsidR="00625613" w:rsidRDefault="00625613"/>
    <w:sectPr w:rsidR="00625613" w:rsidSect="00024A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97DAC" w14:textId="77777777" w:rsidR="00AC675C" w:rsidRDefault="00AC675C">
      <w:pPr>
        <w:spacing w:after="0" w:line="240" w:lineRule="auto"/>
      </w:pPr>
      <w:r>
        <w:separator/>
      </w:r>
    </w:p>
  </w:endnote>
  <w:endnote w:type="continuationSeparator" w:id="0">
    <w:p w14:paraId="42EF8F0B" w14:textId="77777777" w:rsidR="00AC675C" w:rsidRDefault="00AC6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4B73B" w14:textId="77777777" w:rsidR="00AC675C" w:rsidRDefault="00AC675C">
      <w:pPr>
        <w:spacing w:after="0" w:line="240" w:lineRule="auto"/>
      </w:pPr>
      <w:r>
        <w:separator/>
      </w:r>
    </w:p>
  </w:footnote>
  <w:footnote w:type="continuationSeparator" w:id="0">
    <w:p w14:paraId="003593B3" w14:textId="77777777" w:rsidR="00AC675C" w:rsidRDefault="00AC6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024AD4"/>
    <w:rsid w:val="00063725"/>
    <w:rsid w:val="000B4E1B"/>
    <w:rsid w:val="0019638B"/>
    <w:rsid w:val="001D16B5"/>
    <w:rsid w:val="001F33B7"/>
    <w:rsid w:val="0060159D"/>
    <w:rsid w:val="00617693"/>
    <w:rsid w:val="00625613"/>
    <w:rsid w:val="006D09EE"/>
    <w:rsid w:val="007331CA"/>
    <w:rsid w:val="00860462"/>
    <w:rsid w:val="008A57D1"/>
    <w:rsid w:val="009821B7"/>
    <w:rsid w:val="00AC675C"/>
    <w:rsid w:val="00B213CA"/>
    <w:rsid w:val="00CB0074"/>
    <w:rsid w:val="00CF6025"/>
    <w:rsid w:val="00EB584C"/>
    <w:rsid w:val="00EE75CE"/>
    <w:rsid w:val="00F8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02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Springer Nature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3</cp:revision>
  <dcterms:created xsi:type="dcterms:W3CDTF">2023-08-15T14:01:00Z</dcterms:created>
  <dcterms:modified xsi:type="dcterms:W3CDTF">2023-08-15T14:02:00Z</dcterms:modified>
</cp:coreProperties>
</file>